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806E8" w14:textId="77777777" w:rsidR="0047629F" w:rsidRPr="0047629F" w:rsidRDefault="0047629F" w:rsidP="0047629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7629F">
        <w:rPr>
          <w:rFonts w:ascii="Times New Roman" w:hAnsi="Times New Roman" w:cs="Times New Roman"/>
          <w:b/>
          <w:bCs/>
        </w:rPr>
        <w:t>School-based homework interventions for improving 24-hour movement behaviours in primary school children: A systematic review and meta-analysis.</w:t>
      </w:r>
    </w:p>
    <w:p w14:paraId="1F2DAE9A" w14:textId="77777777" w:rsidR="0047629F" w:rsidRPr="0047629F" w:rsidRDefault="0047629F" w:rsidP="0047629F">
      <w:pPr>
        <w:spacing w:line="480" w:lineRule="auto"/>
        <w:jc w:val="center"/>
        <w:rPr>
          <w:rFonts w:ascii="Times New Roman" w:hAnsi="Times New Roman" w:cs="Times New Roman"/>
          <w:color w:val="0F9ED5" w:themeColor="accent4"/>
        </w:rPr>
      </w:pPr>
      <w:r w:rsidRPr="0047629F">
        <w:rPr>
          <w:rFonts w:ascii="Times New Roman" w:hAnsi="Times New Roman" w:cs="Times New Roman"/>
        </w:rPr>
        <w:t>Sports Medicine – Open</w:t>
      </w:r>
    </w:p>
    <w:p w14:paraId="369005E4" w14:textId="77777777" w:rsidR="0047629F" w:rsidRPr="0047629F" w:rsidRDefault="0047629F" w:rsidP="0047629F">
      <w:pPr>
        <w:spacing w:line="480" w:lineRule="auto"/>
        <w:jc w:val="center"/>
        <w:rPr>
          <w:rFonts w:ascii="Times New Roman" w:hAnsi="Times New Roman" w:cs="Times New Roman"/>
        </w:rPr>
      </w:pPr>
      <w:r w:rsidRPr="0047629F">
        <w:rPr>
          <w:rFonts w:ascii="Times New Roman" w:hAnsi="Times New Roman" w:cs="Times New Roman"/>
        </w:rPr>
        <w:t xml:space="preserve">April Forrest, </w:t>
      </w:r>
      <w:r w:rsidRPr="0047629F">
        <w:rPr>
          <w:rFonts w:ascii="Times New Roman" w:hAnsi="Times New Roman" w:cs="Times New Roman"/>
          <w:b/>
          <w:bCs/>
          <w:i/>
          <w:iCs/>
        </w:rPr>
        <w:t>Corresponding Author.</w:t>
      </w:r>
    </w:p>
    <w:p w14:paraId="4E3EBB4B" w14:textId="77777777" w:rsidR="0047629F" w:rsidRPr="0047629F" w:rsidRDefault="0047629F" w:rsidP="0047629F">
      <w:pPr>
        <w:spacing w:line="480" w:lineRule="auto"/>
        <w:jc w:val="center"/>
        <w:rPr>
          <w:rFonts w:ascii="Times New Roman" w:hAnsi="Times New Roman" w:cs="Times New Roman"/>
        </w:rPr>
      </w:pPr>
      <w:r w:rsidRPr="0047629F">
        <w:rPr>
          <w:rFonts w:ascii="Times New Roman" w:hAnsi="Times New Roman" w:cs="Times New Roman"/>
        </w:rPr>
        <w:t>University of the West of Scotland, School of Health and Life Sciences, Hamilton International Technology Park, Stephenson Place, Blantyre, Glasgow, G72 0LH, UK,</w:t>
      </w:r>
    </w:p>
    <w:p w14:paraId="57A40051" w14:textId="77777777" w:rsidR="0047629F" w:rsidRPr="0047629F" w:rsidRDefault="0047629F" w:rsidP="0047629F">
      <w:pPr>
        <w:spacing w:line="480" w:lineRule="auto"/>
        <w:jc w:val="center"/>
        <w:rPr>
          <w:rFonts w:ascii="Times New Roman" w:hAnsi="Times New Roman" w:cs="Times New Roman"/>
        </w:rPr>
      </w:pPr>
      <w:r w:rsidRPr="0047629F">
        <w:rPr>
          <w:rFonts w:ascii="Times New Roman" w:hAnsi="Times New Roman" w:cs="Times New Roman"/>
        </w:rPr>
        <w:t>april.forrest@uws.ac.uk.</w:t>
      </w:r>
    </w:p>
    <w:p w14:paraId="49ACF59F" w14:textId="77777777" w:rsidR="0047629F" w:rsidRPr="0047629F" w:rsidRDefault="0047629F" w:rsidP="0047629F">
      <w:pPr>
        <w:spacing w:line="480" w:lineRule="auto"/>
        <w:jc w:val="center"/>
        <w:rPr>
          <w:rFonts w:ascii="Times New Roman" w:hAnsi="Times New Roman" w:cs="Times New Roman"/>
        </w:rPr>
      </w:pPr>
    </w:p>
    <w:p w14:paraId="0B57B892" w14:textId="77777777" w:rsidR="0047629F" w:rsidRPr="0047629F" w:rsidRDefault="0047629F" w:rsidP="0047629F">
      <w:pPr>
        <w:spacing w:line="480" w:lineRule="auto"/>
        <w:jc w:val="center"/>
        <w:rPr>
          <w:rFonts w:ascii="Times New Roman" w:hAnsi="Times New Roman" w:cs="Times New Roman"/>
        </w:rPr>
      </w:pPr>
      <w:r w:rsidRPr="0047629F">
        <w:rPr>
          <w:rFonts w:ascii="Times New Roman" w:hAnsi="Times New Roman" w:cs="Times New Roman"/>
        </w:rPr>
        <w:t>Dr Duncan Buchan.</w:t>
      </w:r>
    </w:p>
    <w:p w14:paraId="3F506A6B" w14:textId="77777777" w:rsidR="0047629F" w:rsidRPr="0047629F" w:rsidRDefault="0047629F" w:rsidP="0047629F">
      <w:pPr>
        <w:spacing w:line="480" w:lineRule="auto"/>
        <w:jc w:val="center"/>
        <w:rPr>
          <w:rFonts w:ascii="Times New Roman" w:hAnsi="Times New Roman" w:cs="Times New Roman"/>
        </w:rPr>
      </w:pPr>
      <w:r w:rsidRPr="0047629F">
        <w:rPr>
          <w:rFonts w:ascii="Times New Roman" w:hAnsi="Times New Roman" w:cs="Times New Roman"/>
        </w:rPr>
        <w:t xml:space="preserve">University of the West of Scotland, School of Health and Life Sciences, Hamilton International Technology Park, Stephenson Place, Blantyre, Glasgow, G72 0LH, UK. </w:t>
      </w:r>
    </w:p>
    <w:p w14:paraId="0B0F5940" w14:textId="77777777" w:rsidR="0047629F" w:rsidRPr="0047629F" w:rsidRDefault="0047629F" w:rsidP="0047629F">
      <w:pPr>
        <w:spacing w:line="480" w:lineRule="auto"/>
        <w:jc w:val="center"/>
        <w:rPr>
          <w:rFonts w:ascii="Times New Roman" w:hAnsi="Times New Roman" w:cs="Times New Roman"/>
        </w:rPr>
      </w:pPr>
    </w:p>
    <w:p w14:paraId="66DF9F93" w14:textId="77777777" w:rsidR="0047629F" w:rsidRPr="0047629F" w:rsidRDefault="0047629F" w:rsidP="0047629F">
      <w:pPr>
        <w:spacing w:line="480" w:lineRule="auto"/>
        <w:jc w:val="center"/>
        <w:rPr>
          <w:rFonts w:ascii="Times New Roman" w:hAnsi="Times New Roman" w:cs="Times New Roman"/>
        </w:rPr>
      </w:pPr>
      <w:r w:rsidRPr="0047629F">
        <w:rPr>
          <w:rFonts w:ascii="Times New Roman" w:hAnsi="Times New Roman" w:cs="Times New Roman"/>
        </w:rPr>
        <w:t>Professor Nicholas Sculthorpe.</w:t>
      </w:r>
    </w:p>
    <w:p w14:paraId="2BF9B481" w14:textId="77777777" w:rsidR="0047629F" w:rsidRPr="0047629F" w:rsidRDefault="0047629F" w:rsidP="0047629F">
      <w:pPr>
        <w:spacing w:line="480" w:lineRule="auto"/>
        <w:jc w:val="center"/>
        <w:rPr>
          <w:rFonts w:ascii="Times New Roman" w:hAnsi="Times New Roman" w:cs="Times New Roman"/>
        </w:rPr>
      </w:pPr>
      <w:r w:rsidRPr="0047629F">
        <w:rPr>
          <w:rFonts w:ascii="Times New Roman" w:hAnsi="Times New Roman" w:cs="Times New Roman"/>
        </w:rPr>
        <w:t xml:space="preserve">University of the West of Scotland, School of Health and Life Sciences, Hamilton International Technology Park, Stephenson Place, Blantyre, Glasgow, G72 0LH, UK. </w:t>
      </w:r>
    </w:p>
    <w:p w14:paraId="258E7422" w14:textId="77777777" w:rsidR="0047629F" w:rsidRPr="0047629F" w:rsidRDefault="0047629F" w:rsidP="0047629F">
      <w:pPr>
        <w:spacing w:line="480" w:lineRule="auto"/>
        <w:jc w:val="center"/>
        <w:rPr>
          <w:rFonts w:ascii="Times New Roman" w:hAnsi="Times New Roman" w:cs="Times New Roman"/>
        </w:rPr>
      </w:pPr>
    </w:p>
    <w:p w14:paraId="650A09D3" w14:textId="77777777" w:rsidR="0047629F" w:rsidRPr="0047629F" w:rsidRDefault="0047629F" w:rsidP="0047629F">
      <w:pPr>
        <w:spacing w:line="480" w:lineRule="auto"/>
        <w:jc w:val="center"/>
        <w:rPr>
          <w:rFonts w:ascii="Times New Roman" w:hAnsi="Times New Roman" w:cs="Times New Roman"/>
        </w:rPr>
      </w:pPr>
      <w:r w:rsidRPr="0047629F">
        <w:rPr>
          <w:rFonts w:ascii="Times New Roman" w:hAnsi="Times New Roman" w:cs="Times New Roman"/>
        </w:rPr>
        <w:t>Dr Lawrence Hayes.</w:t>
      </w:r>
    </w:p>
    <w:p w14:paraId="4D27DCD0" w14:textId="77777777" w:rsidR="0047629F" w:rsidRPr="0047629F" w:rsidRDefault="0047629F" w:rsidP="0047629F">
      <w:pPr>
        <w:spacing w:line="480" w:lineRule="auto"/>
        <w:jc w:val="center"/>
        <w:rPr>
          <w:rFonts w:ascii="Times New Roman" w:hAnsi="Times New Roman" w:cs="Times New Roman"/>
        </w:rPr>
      </w:pPr>
      <w:r w:rsidRPr="0047629F">
        <w:rPr>
          <w:rFonts w:ascii="Times New Roman" w:hAnsi="Times New Roman" w:cs="Times New Roman"/>
        </w:rPr>
        <w:t>Lancaster Medical School, Faculty of Health &amp; Medicine, Sir John Fisher Driver, Lancaster University, Lancaster, LA1 4AT, UK.</w:t>
      </w:r>
    </w:p>
    <w:p w14:paraId="0D4EE664" w14:textId="77777777" w:rsidR="0047629F" w:rsidRPr="0047629F" w:rsidRDefault="0047629F" w:rsidP="0047629F">
      <w:pPr>
        <w:spacing w:line="480" w:lineRule="auto"/>
        <w:jc w:val="center"/>
        <w:rPr>
          <w:rFonts w:ascii="Times New Roman" w:hAnsi="Times New Roman" w:cs="Times New Roman"/>
        </w:rPr>
      </w:pPr>
    </w:p>
    <w:p w14:paraId="26E9411A" w14:textId="77777777" w:rsidR="0047629F" w:rsidRPr="0047629F" w:rsidRDefault="0047629F" w:rsidP="0047629F">
      <w:pPr>
        <w:spacing w:line="480" w:lineRule="auto"/>
        <w:jc w:val="center"/>
        <w:rPr>
          <w:rFonts w:ascii="Times New Roman" w:hAnsi="Times New Roman" w:cs="Times New Roman"/>
        </w:rPr>
      </w:pPr>
      <w:r w:rsidRPr="0047629F">
        <w:rPr>
          <w:rFonts w:ascii="Times New Roman" w:hAnsi="Times New Roman" w:cs="Times New Roman"/>
        </w:rPr>
        <w:t xml:space="preserve">Dr Samantha Robinson. </w:t>
      </w:r>
    </w:p>
    <w:p w14:paraId="5D7353D1" w14:textId="77777777" w:rsidR="0047629F" w:rsidRPr="0047629F" w:rsidRDefault="0047629F" w:rsidP="0047629F">
      <w:pPr>
        <w:spacing w:line="480" w:lineRule="auto"/>
        <w:jc w:val="center"/>
        <w:rPr>
          <w:rFonts w:ascii="Times New Roman" w:hAnsi="Times New Roman" w:cs="Times New Roman"/>
        </w:rPr>
      </w:pPr>
      <w:r w:rsidRPr="0047629F">
        <w:rPr>
          <w:rFonts w:ascii="Times New Roman" w:hAnsi="Times New Roman" w:cs="Times New Roman"/>
        </w:rPr>
        <w:t xml:space="preserve">University of the West of Scotland, School of Health and Life Sciences, Hamilton International Technology Park, Stephenson Place, Blantyre, Glasgow, G72 0LH, UK.  </w:t>
      </w:r>
    </w:p>
    <w:p w14:paraId="70C7C402" w14:textId="0984E95E" w:rsidR="00B851C8" w:rsidRPr="00B851C8" w:rsidRDefault="00B851C8" w:rsidP="00B851C8">
      <w:pPr>
        <w:rPr>
          <w:rFonts w:ascii="Times New Roman" w:hAnsi="Times New Roman" w:cs="Times New Roman"/>
          <w:sz w:val="20"/>
          <w:szCs w:val="20"/>
        </w:rPr>
        <w:sectPr w:rsidR="00B851C8" w:rsidRPr="00B851C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CC1949" w14:textId="7E6381DF" w:rsidR="00D973DE" w:rsidRDefault="00E52589" w:rsidP="00E52589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earch Strategy</w:t>
      </w:r>
    </w:p>
    <w:p w14:paraId="504836B1" w14:textId="71ADAACE" w:rsidR="00E52589" w:rsidRPr="00E52589" w:rsidRDefault="00E52589" w:rsidP="00E52589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On 05/03/2024 an electronic literature search was conducted across six electronic databases </w:t>
      </w:r>
      <w:r w:rsidR="0029024D">
        <w:rPr>
          <w:rFonts w:ascii="Times New Roman" w:hAnsi="Times New Roman" w:cs="Times New Roman"/>
          <w:bCs/>
          <w:sz w:val="20"/>
          <w:szCs w:val="20"/>
        </w:rPr>
        <w:t>which identified 2,2</w:t>
      </w:r>
      <w:r w:rsidR="00144428">
        <w:rPr>
          <w:rFonts w:ascii="Times New Roman" w:hAnsi="Times New Roman" w:cs="Times New Roman"/>
          <w:bCs/>
          <w:sz w:val="20"/>
          <w:szCs w:val="20"/>
        </w:rPr>
        <w:t>75</w:t>
      </w:r>
      <w:r w:rsidR="0029024D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potentially eligible articles: CINAHL Ultimate (EBSCO), PubMed, Scopus, SPORTDiscus (EBSCO), The Cochrane Library and Web of Science (core collection). </w:t>
      </w:r>
    </w:p>
    <w:p w14:paraId="4317479C" w14:textId="7D5998A7" w:rsidR="00E52589" w:rsidRPr="00E52589" w:rsidRDefault="00E52589" w:rsidP="00E52589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Using the PICO (Population, Intervention, Comparison, and Outcome) framework, a comprehensive search strategy containing keywords and synonyms was developed with the assistance of a search specialist from the University library. This was done for each database searched. </w:t>
      </w:r>
    </w:p>
    <w:p w14:paraId="4F7A1441" w14:textId="77777777" w:rsidR="00144428" w:rsidRPr="00E52589" w:rsidRDefault="00144428" w:rsidP="00144428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screening of reference lists of retrieved articles was also performed, which yielded an additional 6 papers for inclusion. </w:t>
      </w:r>
    </w:p>
    <w:p w14:paraId="4D95E0DA" w14:textId="77777777" w:rsidR="00E52589" w:rsidRDefault="00E52589" w:rsidP="00E52589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534A699" w14:textId="77777777" w:rsidR="00E52589" w:rsidRPr="00E52589" w:rsidRDefault="00E52589" w:rsidP="00E52589">
      <w:pPr>
        <w:spacing w:line="276" w:lineRule="auto"/>
        <w:rPr>
          <w:rFonts w:ascii="Times New Roman" w:hAnsi="Times New Roman"/>
          <w:b/>
          <w:bCs/>
          <w:sz w:val="20"/>
          <w:szCs w:val="20"/>
        </w:rPr>
      </w:pPr>
      <w:r w:rsidRPr="00E52589">
        <w:rPr>
          <w:rFonts w:ascii="Times New Roman" w:hAnsi="Times New Roman"/>
          <w:b/>
          <w:bCs/>
          <w:sz w:val="20"/>
          <w:szCs w:val="20"/>
        </w:rPr>
        <w:t>Table 1</w:t>
      </w:r>
    </w:p>
    <w:p w14:paraId="2FE826E1" w14:textId="77777777" w:rsidR="00E52589" w:rsidRPr="00E52589" w:rsidRDefault="00E52589" w:rsidP="00E52589">
      <w:pPr>
        <w:spacing w:line="276" w:lineRule="auto"/>
        <w:ind w:left="360"/>
        <w:rPr>
          <w:rFonts w:ascii="Times New Roman" w:hAnsi="Times New Roman"/>
          <w:sz w:val="20"/>
          <w:szCs w:val="20"/>
        </w:rPr>
      </w:pPr>
      <w:r w:rsidRPr="00E52589">
        <w:rPr>
          <w:rFonts w:ascii="Times New Roman" w:hAnsi="Times New Roman"/>
          <w:bCs/>
          <w:sz w:val="20"/>
          <w:szCs w:val="20"/>
        </w:rPr>
        <w:t>Summary of Keywords and Combinations Used for each Search.</w:t>
      </w:r>
    </w:p>
    <w:tbl>
      <w:tblPr>
        <w:tblStyle w:val="TableGrid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491"/>
        <w:gridCol w:w="8175"/>
      </w:tblGrid>
      <w:tr w:rsidR="00E52589" w:rsidRPr="00E52589" w14:paraId="4EEB061A" w14:textId="77777777" w:rsidTr="00D27774">
        <w:tc>
          <w:tcPr>
            <w:tcW w:w="491" w:type="dxa"/>
          </w:tcPr>
          <w:p w14:paraId="782863C5" w14:textId="77777777" w:rsidR="00E52589" w:rsidRPr="00E52589" w:rsidRDefault="00E52589" w:rsidP="00E5258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52589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8175" w:type="dxa"/>
          </w:tcPr>
          <w:p w14:paraId="40887B32" w14:textId="77777777" w:rsidR="00E52589" w:rsidRPr="00E52589" w:rsidRDefault="00E52589" w:rsidP="00E5258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52589">
              <w:rPr>
                <w:rFonts w:ascii="Times New Roman" w:hAnsi="Times New Roman"/>
                <w:sz w:val="20"/>
                <w:szCs w:val="20"/>
              </w:rPr>
              <w:t>Child (population)</w:t>
            </w:r>
          </w:p>
        </w:tc>
      </w:tr>
      <w:tr w:rsidR="00E52589" w:rsidRPr="00E52589" w14:paraId="287C6430" w14:textId="77777777" w:rsidTr="00D27774">
        <w:tc>
          <w:tcPr>
            <w:tcW w:w="491" w:type="dxa"/>
          </w:tcPr>
          <w:p w14:paraId="29560497" w14:textId="77777777" w:rsidR="00E52589" w:rsidRPr="00E52589" w:rsidRDefault="00E52589" w:rsidP="00E5258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52589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8175" w:type="dxa"/>
          </w:tcPr>
          <w:p w14:paraId="63FAD2F8" w14:textId="77777777" w:rsidR="00E52589" w:rsidRPr="00E52589" w:rsidRDefault="00E52589" w:rsidP="00E5258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52589">
              <w:rPr>
                <w:rFonts w:ascii="Times New Roman" w:hAnsi="Times New Roman"/>
                <w:sz w:val="20"/>
                <w:szCs w:val="20"/>
              </w:rPr>
              <w:t>School setting</w:t>
            </w:r>
          </w:p>
        </w:tc>
      </w:tr>
      <w:tr w:rsidR="00E52589" w:rsidRPr="00E52589" w14:paraId="0103857E" w14:textId="77777777" w:rsidTr="00D27774">
        <w:tc>
          <w:tcPr>
            <w:tcW w:w="491" w:type="dxa"/>
          </w:tcPr>
          <w:p w14:paraId="471C5516" w14:textId="77777777" w:rsidR="00E52589" w:rsidRPr="00E52589" w:rsidRDefault="00E52589" w:rsidP="00E5258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52589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8175" w:type="dxa"/>
          </w:tcPr>
          <w:p w14:paraId="24F90A0E" w14:textId="77777777" w:rsidR="00E52589" w:rsidRPr="00E52589" w:rsidRDefault="00E52589" w:rsidP="00E5258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52589">
              <w:rPr>
                <w:rFonts w:ascii="Times New Roman" w:hAnsi="Times New Roman"/>
                <w:sz w:val="20"/>
                <w:szCs w:val="20"/>
              </w:rPr>
              <w:t>Homework</w:t>
            </w:r>
          </w:p>
        </w:tc>
      </w:tr>
      <w:tr w:rsidR="00E52589" w:rsidRPr="00E52589" w14:paraId="5B86CE12" w14:textId="77777777" w:rsidTr="00D27774">
        <w:tc>
          <w:tcPr>
            <w:tcW w:w="491" w:type="dxa"/>
          </w:tcPr>
          <w:p w14:paraId="7F24F468" w14:textId="77777777" w:rsidR="00E52589" w:rsidRPr="00E52589" w:rsidRDefault="00E52589" w:rsidP="00E5258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52589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8175" w:type="dxa"/>
          </w:tcPr>
          <w:p w14:paraId="47C13E7B" w14:textId="77777777" w:rsidR="00E52589" w:rsidRPr="00E52589" w:rsidRDefault="00E52589" w:rsidP="00E5258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52589">
              <w:rPr>
                <w:rFonts w:ascii="Times New Roman" w:hAnsi="Times New Roman"/>
                <w:sz w:val="20"/>
                <w:szCs w:val="20"/>
              </w:rPr>
              <w:t>Physical Activity</w:t>
            </w:r>
          </w:p>
        </w:tc>
      </w:tr>
      <w:tr w:rsidR="00E52589" w:rsidRPr="00E52589" w14:paraId="5DD01300" w14:textId="77777777" w:rsidTr="00D27774">
        <w:tc>
          <w:tcPr>
            <w:tcW w:w="491" w:type="dxa"/>
          </w:tcPr>
          <w:p w14:paraId="5D9C7D20" w14:textId="77777777" w:rsidR="00E52589" w:rsidRPr="00E52589" w:rsidRDefault="00E52589" w:rsidP="00E5258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52589">
              <w:rPr>
                <w:rFonts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8175" w:type="dxa"/>
          </w:tcPr>
          <w:p w14:paraId="577926BD" w14:textId="77777777" w:rsidR="00E52589" w:rsidRPr="00E52589" w:rsidRDefault="00E52589" w:rsidP="00E5258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52589">
              <w:rPr>
                <w:rFonts w:ascii="Times New Roman" w:hAnsi="Times New Roman"/>
                <w:sz w:val="20"/>
                <w:szCs w:val="20"/>
              </w:rPr>
              <w:t>Sedentary Behaviour</w:t>
            </w:r>
          </w:p>
        </w:tc>
      </w:tr>
      <w:tr w:rsidR="00E52589" w:rsidRPr="00E52589" w14:paraId="54EB9267" w14:textId="77777777" w:rsidTr="00D27774">
        <w:tc>
          <w:tcPr>
            <w:tcW w:w="491" w:type="dxa"/>
          </w:tcPr>
          <w:p w14:paraId="1275C7E3" w14:textId="77777777" w:rsidR="00E52589" w:rsidRPr="00E52589" w:rsidRDefault="00E52589" w:rsidP="00E5258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52589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8175" w:type="dxa"/>
          </w:tcPr>
          <w:p w14:paraId="4B81FD9F" w14:textId="77777777" w:rsidR="00E52589" w:rsidRPr="00E52589" w:rsidRDefault="00E52589" w:rsidP="00E5258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52589">
              <w:rPr>
                <w:rFonts w:ascii="Times New Roman" w:hAnsi="Times New Roman"/>
                <w:sz w:val="20"/>
                <w:szCs w:val="20"/>
              </w:rPr>
              <w:t>Sleep</w:t>
            </w:r>
          </w:p>
        </w:tc>
      </w:tr>
      <w:tr w:rsidR="00E52589" w:rsidRPr="00E52589" w14:paraId="2CABF154" w14:textId="77777777" w:rsidTr="00D27774">
        <w:tc>
          <w:tcPr>
            <w:tcW w:w="491" w:type="dxa"/>
          </w:tcPr>
          <w:p w14:paraId="6C5C6ADB" w14:textId="77777777" w:rsidR="00E52589" w:rsidRPr="00E52589" w:rsidRDefault="00E52589" w:rsidP="00E5258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52589">
              <w:rPr>
                <w:rFonts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8175" w:type="dxa"/>
          </w:tcPr>
          <w:p w14:paraId="307C53E9" w14:textId="77777777" w:rsidR="00E52589" w:rsidRPr="00E52589" w:rsidRDefault="00E52589" w:rsidP="00E5258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52589">
              <w:rPr>
                <w:rFonts w:ascii="Times New Roman" w:hAnsi="Times New Roman"/>
                <w:sz w:val="20"/>
                <w:szCs w:val="20"/>
              </w:rPr>
              <w:t>1 and 2 and 3 (intervention/exposure/phenomenon of interest)</w:t>
            </w:r>
          </w:p>
        </w:tc>
      </w:tr>
      <w:tr w:rsidR="00E52589" w:rsidRPr="00E52589" w14:paraId="6DF624D6" w14:textId="77777777" w:rsidTr="00D27774">
        <w:tc>
          <w:tcPr>
            <w:tcW w:w="491" w:type="dxa"/>
          </w:tcPr>
          <w:p w14:paraId="5B55FBA1" w14:textId="77777777" w:rsidR="00E52589" w:rsidRPr="00E52589" w:rsidRDefault="00E52589" w:rsidP="00E5258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52589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8175" w:type="dxa"/>
          </w:tcPr>
          <w:p w14:paraId="0CA340B5" w14:textId="77777777" w:rsidR="00E52589" w:rsidRPr="00E52589" w:rsidRDefault="00E52589" w:rsidP="00E5258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52589">
              <w:rPr>
                <w:rFonts w:ascii="Times New Roman" w:hAnsi="Times New Roman"/>
                <w:sz w:val="20"/>
                <w:szCs w:val="20"/>
              </w:rPr>
              <w:t>4 or 5 or 6 (outcomes)</w:t>
            </w:r>
          </w:p>
        </w:tc>
      </w:tr>
      <w:tr w:rsidR="00E52589" w:rsidRPr="00E52589" w14:paraId="5FB33346" w14:textId="77777777" w:rsidTr="00D27774">
        <w:tc>
          <w:tcPr>
            <w:tcW w:w="491" w:type="dxa"/>
          </w:tcPr>
          <w:p w14:paraId="16F011B7" w14:textId="77777777" w:rsidR="00E52589" w:rsidRPr="00E52589" w:rsidRDefault="00E52589" w:rsidP="00E5258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52589">
              <w:rPr>
                <w:rFonts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8175" w:type="dxa"/>
          </w:tcPr>
          <w:p w14:paraId="12E46995" w14:textId="77777777" w:rsidR="00E52589" w:rsidRPr="00E52589" w:rsidRDefault="00E52589" w:rsidP="00E5258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52589">
              <w:rPr>
                <w:rFonts w:ascii="Times New Roman" w:hAnsi="Times New Roman"/>
                <w:sz w:val="20"/>
                <w:szCs w:val="20"/>
              </w:rPr>
              <w:t>7 and 8 (results)</w:t>
            </w:r>
          </w:p>
        </w:tc>
      </w:tr>
    </w:tbl>
    <w:p w14:paraId="548B763C" w14:textId="0AF85160" w:rsidR="00E52589" w:rsidRDefault="00E52589" w:rsidP="00E52589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056CFD5" w14:textId="4AB8712C" w:rsidR="00E52589" w:rsidRDefault="00E52589" w:rsidP="00E52589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INAHL Ultimate (</w:t>
      </w:r>
      <w:r w:rsidR="000770CB">
        <w:rPr>
          <w:rFonts w:ascii="Times New Roman" w:hAnsi="Times New Roman" w:cs="Times New Roman"/>
          <w:b/>
          <w:bCs/>
          <w:sz w:val="20"/>
          <w:szCs w:val="20"/>
        </w:rPr>
        <w:t>89</w:t>
      </w:r>
      <w:r w:rsidR="00144428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0770CB">
        <w:rPr>
          <w:rFonts w:ascii="Times New Roman" w:hAnsi="Times New Roman" w:cs="Times New Roman"/>
          <w:b/>
          <w:bCs/>
          <w:sz w:val="20"/>
          <w:szCs w:val="20"/>
        </w:rPr>
        <w:t xml:space="preserve"> results) – EBSCOHost Platform</w:t>
      </w:r>
    </w:p>
    <w:p w14:paraId="0E9DB20E" w14:textId="14DFF204" w:rsidR="000770CB" w:rsidRDefault="000770CB" w:rsidP="00E52589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  <w:t>Notes:</w:t>
      </w:r>
    </w:p>
    <w:p w14:paraId="3347320B" w14:textId="182CA306" w:rsidR="000770CB" w:rsidRDefault="000770CB" w:rsidP="000770CB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I (title) or AB (abstract) or MH (subject heading) search fields were used.</w:t>
      </w:r>
    </w:p>
    <w:p w14:paraId="3C20E2D1" w14:textId="21D61479" w:rsidR="000770CB" w:rsidRDefault="000770CB" w:rsidP="000770CB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X (all text) search field was used for ‘homework.’</w:t>
      </w:r>
    </w:p>
    <w:p w14:paraId="72498BF3" w14:textId="77777777" w:rsidR="000770CB" w:rsidRPr="000770CB" w:rsidRDefault="000770CB" w:rsidP="000770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8610"/>
      </w:tblGrid>
      <w:tr w:rsidR="000770CB" w14:paraId="62BF5B57" w14:textId="77777777" w:rsidTr="000770CB">
        <w:tc>
          <w:tcPr>
            <w:tcW w:w="279" w:type="dxa"/>
          </w:tcPr>
          <w:p w14:paraId="1B021481" w14:textId="1F11E9E0" w:rsidR="000770CB" w:rsidRPr="000770CB" w:rsidRDefault="000770CB" w:rsidP="000770C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8737" w:type="dxa"/>
          </w:tcPr>
          <w:p w14:paraId="39D95C86" w14:textId="3EEDCB3A" w:rsidR="000770CB" w:rsidRDefault="000770CB" w:rsidP="000770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TI ( Child* OR kid* OR "primary school age" OR schoolage OR school-age* OR school-age OR "elementary school age" OR basic school ) OR AB ( Child* OR kid* OR "primary school age" OR schoolage OR school-age* OR school-age OR "elementary school age" OR basic school ) OR MH ( Child* OR kid* OR "primary school age" OR schoolage OR school-age* OR school-age OR "elementary school age" OR basic school )</w:t>
            </w:r>
          </w:p>
        </w:tc>
      </w:tr>
      <w:tr w:rsidR="000770CB" w14:paraId="3E885A6E" w14:textId="77777777" w:rsidTr="000770CB">
        <w:tc>
          <w:tcPr>
            <w:tcW w:w="279" w:type="dxa"/>
          </w:tcPr>
          <w:p w14:paraId="62201090" w14:textId="50B88461" w:rsidR="000770CB" w:rsidRPr="000770CB" w:rsidRDefault="000770CB" w:rsidP="000770C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8737" w:type="dxa"/>
          </w:tcPr>
          <w:p w14:paraId="03285D1A" w14:textId="0533267D" w:rsidR="000770CB" w:rsidRDefault="000770CB" w:rsidP="000770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TI ( School setting OR "school based intervention" OR school-based intervention OR school based program* OR school program* OR school intervention OR school health intervention OR strateg* OR technique* OR intervention* OR program* OR health promotion* OR health education* OR health prevention OR health prevention program* OR health program* ) OR AB ( School setting OR "school based intervention" OR school-based intervention OR school based program* OR school program* OR school intervention OR school health intervention OR strateg* OR technique* OR intervention* OR program* OR health promotion* OR health education* OR health prevention OR health prevention program* OR health program* ) OR MH ( School setting OR "school based intervention" OR school-based intervention OR school based program* OR school program* OR school intervention OR school health intervention OR strateg* OR technique* OR intervention* OR program* OR health promotion* OR health education* OR health prevention OR health prevention program* OR health program* )</w:t>
            </w:r>
          </w:p>
        </w:tc>
      </w:tr>
      <w:tr w:rsidR="000770CB" w14:paraId="1A7EA93C" w14:textId="77777777" w:rsidTr="000770CB">
        <w:tc>
          <w:tcPr>
            <w:tcW w:w="279" w:type="dxa"/>
          </w:tcPr>
          <w:p w14:paraId="1001F958" w14:textId="1DE28B17" w:rsidR="000770CB" w:rsidRPr="000770CB" w:rsidRDefault="000770CB" w:rsidP="000770C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8737" w:type="dxa"/>
          </w:tcPr>
          <w:p w14:paraId="36C7651C" w14:textId="47719B8E" w:rsidR="000770CB" w:rsidRDefault="000770CB" w:rsidP="000770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TX ( "homework" OR "home work" OR "home-work" )</w:t>
            </w:r>
          </w:p>
        </w:tc>
      </w:tr>
      <w:tr w:rsidR="000770CB" w14:paraId="65178F20" w14:textId="77777777" w:rsidTr="000770CB">
        <w:tc>
          <w:tcPr>
            <w:tcW w:w="279" w:type="dxa"/>
          </w:tcPr>
          <w:p w14:paraId="082F0FE8" w14:textId="4611227E" w:rsidR="000770CB" w:rsidRPr="000770CB" w:rsidRDefault="000770CB" w:rsidP="000770C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8737" w:type="dxa"/>
          </w:tcPr>
          <w:p w14:paraId="1081F819" w14:textId="1C07E02F" w:rsidR="000770CB" w:rsidRDefault="000770CB" w:rsidP="000770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TI ( ((Physical AND (activ* OR inactiv* OR total)) OR activ* OR walking OR aerobic exercise OR outdoor play OR exercise* OR motor behavio* OR movement) ) OR AB ( ((Physical AND (activ* OR inactiv* OR total)) OR activ* OR walking OR aerobic exercise OR outdoor play OR exercise* OR motor behavio* OR movement) ) OR MH ( ((Physical AND (activ* OR inactiv* OR total)) OR activ* OR walking OR aerobic exercise OR outdoor play OR exercise* OR motor behavio* OR movement) )</w:t>
            </w:r>
          </w:p>
        </w:tc>
      </w:tr>
      <w:tr w:rsidR="000770CB" w14:paraId="64EEC4C3" w14:textId="77777777" w:rsidTr="000770CB">
        <w:tc>
          <w:tcPr>
            <w:tcW w:w="279" w:type="dxa"/>
          </w:tcPr>
          <w:p w14:paraId="53DAB9BB" w14:textId="34CCA4C2" w:rsidR="000770CB" w:rsidRPr="000770CB" w:rsidRDefault="000770CB" w:rsidP="000770C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8737" w:type="dxa"/>
          </w:tcPr>
          <w:p w14:paraId="0914257C" w14:textId="08EBF848" w:rsidR="000770CB" w:rsidRDefault="000770CB" w:rsidP="000770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 xml:space="preserve">TI ( (sedentar* OR ((sitting OR computer OR media OR gaming OR TV OR television OR screen OR reading OR video) AND (behavio* OR time OR prolonged OR use))) ) OR AB ( (sedentar* OR ((sitting OR computer OR media OR gaming OR TV OR television OR screen OR reading OR video) AND </w:t>
            </w:r>
            <w:r w:rsidRPr="000770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behavio* OR time OR prolonged OR use))) ) OR MH ( (sedentar* OR ((sitting OR computer OR media OR gaming OR TV OR television OR screen OR reading OR video) AND (behavio* OR time OR prolonged OR use))) )</w:t>
            </w:r>
          </w:p>
        </w:tc>
      </w:tr>
      <w:tr w:rsidR="000770CB" w14:paraId="6FF089A1" w14:textId="77777777" w:rsidTr="000770CB">
        <w:tc>
          <w:tcPr>
            <w:tcW w:w="279" w:type="dxa"/>
          </w:tcPr>
          <w:p w14:paraId="36FF47F4" w14:textId="6E54B5A5" w:rsidR="000770CB" w:rsidRPr="000770CB" w:rsidRDefault="000770CB" w:rsidP="000770C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#6</w:t>
            </w:r>
          </w:p>
        </w:tc>
        <w:tc>
          <w:tcPr>
            <w:tcW w:w="8737" w:type="dxa"/>
          </w:tcPr>
          <w:p w14:paraId="7A7830AE" w14:textId="46930294" w:rsidR="000770CB" w:rsidRDefault="000770CB" w:rsidP="000770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TI ( (Sleep AND (behavio* OR duration OR quality OR pattern OR time OR disturbance OR health OR hygiene)) OR (sleep)) ) OR AB ( (Sleep AND (behavio* OR duration OR quality OR pattern OR time OR disturbance OR health OR hygiene)) OR (sleep)) ) OR MH ( (Sleep AND (behavio* OR duration OR quality OR pattern OR time OR disturbance OR health OR hygiene)) OR (sleep)) )</w:t>
            </w:r>
          </w:p>
        </w:tc>
      </w:tr>
      <w:tr w:rsidR="000770CB" w14:paraId="2336513B" w14:textId="77777777" w:rsidTr="000770CB">
        <w:tc>
          <w:tcPr>
            <w:tcW w:w="279" w:type="dxa"/>
          </w:tcPr>
          <w:p w14:paraId="79DCE098" w14:textId="2F4111CD" w:rsidR="000770CB" w:rsidRPr="000770CB" w:rsidRDefault="000770CB" w:rsidP="000770C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8737" w:type="dxa"/>
          </w:tcPr>
          <w:p w14:paraId="29A111D8" w14:textId="3B2617EE" w:rsidR="000770CB" w:rsidRDefault="000770CB" w:rsidP="000770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#1 AND #2 AND #3</w:t>
            </w:r>
          </w:p>
        </w:tc>
      </w:tr>
      <w:tr w:rsidR="000770CB" w14:paraId="459BF7E0" w14:textId="77777777" w:rsidTr="000770CB">
        <w:tc>
          <w:tcPr>
            <w:tcW w:w="279" w:type="dxa"/>
          </w:tcPr>
          <w:p w14:paraId="75D6FC07" w14:textId="1C3819C3" w:rsidR="000770CB" w:rsidRPr="000770CB" w:rsidRDefault="000770CB" w:rsidP="000770C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8737" w:type="dxa"/>
          </w:tcPr>
          <w:p w14:paraId="538F9034" w14:textId="3DC52CCF" w:rsidR="000770CB" w:rsidRDefault="000770CB" w:rsidP="000770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#4 OR #5 OR #6</w:t>
            </w:r>
          </w:p>
        </w:tc>
      </w:tr>
      <w:tr w:rsidR="000770CB" w14:paraId="5FE57F5A" w14:textId="77777777" w:rsidTr="000770CB">
        <w:tc>
          <w:tcPr>
            <w:tcW w:w="279" w:type="dxa"/>
          </w:tcPr>
          <w:p w14:paraId="2951D3D4" w14:textId="58B7BF70" w:rsidR="000770CB" w:rsidRPr="000770CB" w:rsidRDefault="000770CB" w:rsidP="000770C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8737" w:type="dxa"/>
          </w:tcPr>
          <w:p w14:paraId="43383F69" w14:textId="77E19FED" w:rsidR="000770CB" w:rsidRDefault="000770CB" w:rsidP="000770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#7 AND #8</w:t>
            </w:r>
          </w:p>
        </w:tc>
      </w:tr>
    </w:tbl>
    <w:p w14:paraId="0AB3AD78" w14:textId="77777777" w:rsidR="000770CB" w:rsidRDefault="000770CB" w:rsidP="000770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4AC7220" w14:textId="028494F8" w:rsidR="000770CB" w:rsidRDefault="000770CB" w:rsidP="000770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ubMed (</w:t>
      </w:r>
      <w:r w:rsidR="00144428">
        <w:rPr>
          <w:rFonts w:ascii="Times New Roman" w:hAnsi="Times New Roman" w:cs="Times New Roman"/>
          <w:b/>
          <w:bCs/>
          <w:sz w:val="20"/>
          <w:szCs w:val="20"/>
        </w:rPr>
        <w:t>4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results)</w:t>
      </w:r>
    </w:p>
    <w:p w14:paraId="0AF3D497" w14:textId="74E4E478" w:rsidR="000770CB" w:rsidRDefault="000770CB" w:rsidP="000770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  <w:t>Notes:</w:t>
      </w:r>
    </w:p>
    <w:p w14:paraId="6C2194A7" w14:textId="2B4C0142" w:rsidR="000770CB" w:rsidRDefault="000770CB" w:rsidP="000770CB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itle/Abstract (title, abstract, author keywords) search field used</w:t>
      </w:r>
    </w:p>
    <w:p w14:paraId="5298578F" w14:textId="21B9463E" w:rsidR="000770CB" w:rsidRDefault="000770CB" w:rsidP="000770CB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W (text words) search field was used for ‘homework.’</w:t>
      </w:r>
    </w:p>
    <w:p w14:paraId="37F75338" w14:textId="77777777" w:rsidR="000770CB" w:rsidRPr="000770CB" w:rsidRDefault="000770CB" w:rsidP="000770CB">
      <w:pPr>
        <w:pStyle w:val="ListParagraph"/>
        <w:spacing w:line="276" w:lineRule="auto"/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8610"/>
      </w:tblGrid>
      <w:tr w:rsidR="000770CB" w14:paraId="62348BFD" w14:textId="77777777" w:rsidTr="00D27774">
        <w:tc>
          <w:tcPr>
            <w:tcW w:w="279" w:type="dxa"/>
          </w:tcPr>
          <w:p w14:paraId="24711DA9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8737" w:type="dxa"/>
          </w:tcPr>
          <w:p w14:paraId="228BA48D" w14:textId="7BA3789D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"child*"[Title/Abstract] OR "kid"[Title/Abstract] OR "primary school age"[Title/Abstract] OR "schoolage"[Title/Abstract] OR "school age*"[Title/Abstract] OR "school-age"[Title/Abstract] OR "elementary school age"[Title/Abstract] OR "basic school"[Title/Abstract]</w:t>
            </w:r>
          </w:p>
        </w:tc>
      </w:tr>
      <w:tr w:rsidR="000770CB" w14:paraId="73EFAE99" w14:textId="77777777" w:rsidTr="00D27774">
        <w:tc>
          <w:tcPr>
            <w:tcW w:w="279" w:type="dxa"/>
          </w:tcPr>
          <w:p w14:paraId="14EB4FCA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8737" w:type="dxa"/>
          </w:tcPr>
          <w:p w14:paraId="2260BAEC" w14:textId="7662078F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"school setting"[Title/Abstract] OR "school based intervention"[Title/Abstract] OR "school based intervention"[Title/Abstract] OR "school based program*"[Title/Abstract] OR "school program*"[Title/Abstract] OR "school intervention"[Title/Abstract] OR "school health intervention"[Title/Abstract] OR "strateg*"[Title/Abstract] OR "technique*"[Title/Abstract] OR "intervention*"[Title/Abstract] OR "program*"[Title/Abstract] OR "health promotion*"[Title/Abstract] OR "health education*"[Title/Abstract] OR "health prevention"[Title/Abstract] OR "health prevention program*"[Title/Abstract] OR "health program*"[Title/Abstract]</w:t>
            </w:r>
          </w:p>
        </w:tc>
      </w:tr>
      <w:tr w:rsidR="000770CB" w14:paraId="5434FA37" w14:textId="77777777" w:rsidTr="00D27774">
        <w:tc>
          <w:tcPr>
            <w:tcW w:w="279" w:type="dxa"/>
          </w:tcPr>
          <w:p w14:paraId="4D0A0CA2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8737" w:type="dxa"/>
          </w:tcPr>
          <w:p w14:paraId="15936FCE" w14:textId="588DAC95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"homework"[Text Word] OR "home-work"[Text Word] OR "home-work"[Text Word]</w:t>
            </w:r>
          </w:p>
        </w:tc>
      </w:tr>
      <w:tr w:rsidR="000770CB" w14:paraId="27779EBC" w14:textId="77777777" w:rsidTr="00D27774">
        <w:tc>
          <w:tcPr>
            <w:tcW w:w="279" w:type="dxa"/>
          </w:tcPr>
          <w:p w14:paraId="0F6FFBA8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8737" w:type="dxa"/>
          </w:tcPr>
          <w:p w14:paraId="5616102E" w14:textId="16912D7C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"Physical"[Title/Abstract] AND ("activ*"[Title/Abstract] OR "inactiv*"[Title/Abstract] OR "total"[Title/Abstract]) OR "activ*"[Title/Abstract] OR "walking"[Title/Abstract] OR "aerobic exercise"[Title/Abstract] OR "outdoor play"[Title/Abstract] OR "exercise*"[Title/Abstract] OR "motor behavio*"[Title/Abstract] OR "movement"[Title/Abstract]</w:t>
            </w:r>
          </w:p>
        </w:tc>
      </w:tr>
      <w:tr w:rsidR="000770CB" w14:paraId="657BD826" w14:textId="77777777" w:rsidTr="00D27774">
        <w:tc>
          <w:tcPr>
            <w:tcW w:w="279" w:type="dxa"/>
          </w:tcPr>
          <w:p w14:paraId="33116CF6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8737" w:type="dxa"/>
          </w:tcPr>
          <w:p w14:paraId="3E8DEAF7" w14:textId="764DBFD0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"sedentar*"[Title/Abstract] OR (("sitting"[Title/Abstract] OR "computer"[Title/Abstract] OR "media"[Title/Abstract] OR "gaming"[Title/Abstract] OR "TV"[Title/Abstract] OR "television"[Title/Abstract] OR "screen"[Title/Abstract] OR "reading"[Title/Abstract] OR "video"[Title/Abstract]) AND ("behavio*"[Title/Abstract] OR "time"[Title/Abstract] OR "prolonged"[Title/Abstract] OR "use"[Title/Abstract]</w:t>
            </w:r>
          </w:p>
        </w:tc>
      </w:tr>
      <w:tr w:rsidR="000770CB" w14:paraId="6F15A560" w14:textId="77777777" w:rsidTr="00D27774">
        <w:tc>
          <w:tcPr>
            <w:tcW w:w="279" w:type="dxa"/>
          </w:tcPr>
          <w:p w14:paraId="5B202283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8737" w:type="dxa"/>
          </w:tcPr>
          <w:p w14:paraId="7AD8ED54" w14:textId="43022A79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Sleep[Title/Abstract] AND (behavio*[Title/Abstract] OR duration[Title/Abstract] OR quality[Title/Abstract] OR pattern[Title/Abstract] OR time[Title/Abstract] OR disturbance[Title/Abstract] OR health[Title/Abstract] OR hygiene[Title/Abstract])) OR (sleep[Title/Abstract])</w:t>
            </w:r>
          </w:p>
        </w:tc>
      </w:tr>
      <w:tr w:rsidR="000770CB" w14:paraId="0EAF77FA" w14:textId="77777777" w:rsidTr="00D27774">
        <w:tc>
          <w:tcPr>
            <w:tcW w:w="279" w:type="dxa"/>
          </w:tcPr>
          <w:p w14:paraId="2C764970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8737" w:type="dxa"/>
          </w:tcPr>
          <w:p w14:paraId="50EC2760" w14:textId="77777777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#1 AND #2 AND #3</w:t>
            </w:r>
          </w:p>
        </w:tc>
      </w:tr>
      <w:tr w:rsidR="000770CB" w14:paraId="04263654" w14:textId="77777777" w:rsidTr="00D27774">
        <w:tc>
          <w:tcPr>
            <w:tcW w:w="279" w:type="dxa"/>
          </w:tcPr>
          <w:p w14:paraId="7C9A6D16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8737" w:type="dxa"/>
          </w:tcPr>
          <w:p w14:paraId="4B57D8D5" w14:textId="77777777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#4 OR #5 OR #6</w:t>
            </w:r>
          </w:p>
        </w:tc>
      </w:tr>
      <w:tr w:rsidR="000770CB" w14:paraId="307B5B0A" w14:textId="77777777" w:rsidTr="00D27774">
        <w:tc>
          <w:tcPr>
            <w:tcW w:w="279" w:type="dxa"/>
          </w:tcPr>
          <w:p w14:paraId="48FEEAEA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8737" w:type="dxa"/>
          </w:tcPr>
          <w:p w14:paraId="7686E7E6" w14:textId="77777777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#7 AND #8</w:t>
            </w:r>
          </w:p>
        </w:tc>
      </w:tr>
    </w:tbl>
    <w:p w14:paraId="4B44AB6C" w14:textId="77777777" w:rsidR="000770CB" w:rsidRDefault="000770CB" w:rsidP="000770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EF9148" w14:textId="2FECFBCD" w:rsidR="000770CB" w:rsidRDefault="000770CB" w:rsidP="000770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COPUS (11 results)</w:t>
      </w:r>
    </w:p>
    <w:p w14:paraId="4C693233" w14:textId="37235EAD" w:rsidR="000770CB" w:rsidRDefault="000770CB" w:rsidP="000770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  <w:t>Notes:</w:t>
      </w:r>
    </w:p>
    <w:p w14:paraId="443EBCED" w14:textId="52D72DBE" w:rsidR="000770CB" w:rsidRDefault="000770CB" w:rsidP="000770CB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ITLE-ABS-KEY (articles titles, abstract, keyw</w:t>
      </w:r>
      <w:r w:rsidR="0029024D">
        <w:rPr>
          <w:rFonts w:ascii="Times New Roman" w:hAnsi="Times New Roman" w:cs="Times New Roman"/>
          <w:sz w:val="20"/>
          <w:szCs w:val="20"/>
        </w:rPr>
        <w:t>ords ) search field used.</w:t>
      </w:r>
    </w:p>
    <w:p w14:paraId="75BFD744" w14:textId="729D4471" w:rsidR="000770CB" w:rsidRDefault="0029024D" w:rsidP="000770CB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L (all fields) search field used for ‘homework.’</w:t>
      </w:r>
    </w:p>
    <w:p w14:paraId="3AA60BCB" w14:textId="77777777" w:rsidR="0029024D" w:rsidRPr="0029024D" w:rsidRDefault="0029024D" w:rsidP="0029024D">
      <w:pPr>
        <w:spacing w:line="276" w:lineRule="auto"/>
        <w:ind w:left="108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8610"/>
      </w:tblGrid>
      <w:tr w:rsidR="000770CB" w14:paraId="2BE35105" w14:textId="77777777" w:rsidTr="00D27774">
        <w:tc>
          <w:tcPr>
            <w:tcW w:w="279" w:type="dxa"/>
          </w:tcPr>
          <w:p w14:paraId="4E2B28A7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8737" w:type="dxa"/>
          </w:tcPr>
          <w:p w14:paraId="68C36AC1" w14:textId="15B4DBF6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TITLE-ABS-KEY ( child*  OR  kid*  OR  "primary school age"  OR  schoolage  OR  school-age*  OR  school-age  OR  "elementary school age"  OR  basic  AND school )</w:t>
            </w:r>
          </w:p>
        </w:tc>
      </w:tr>
      <w:tr w:rsidR="000770CB" w14:paraId="0F022BE7" w14:textId="77777777" w:rsidTr="00D27774">
        <w:tc>
          <w:tcPr>
            <w:tcW w:w="279" w:type="dxa"/>
          </w:tcPr>
          <w:p w14:paraId="4AA7FDAA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#2</w:t>
            </w:r>
          </w:p>
        </w:tc>
        <w:tc>
          <w:tcPr>
            <w:tcW w:w="8737" w:type="dxa"/>
          </w:tcPr>
          <w:p w14:paraId="29BB3C39" w14:textId="035B990F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TITLE-ABS-KEY ( school  AND setting  OR  "school based intervention"  OR  school-based  AND intervention  OR  school  AND based  AND program*  OR  school  AND program*  OR  school  AND intervention  OR  school  AND health  AND intervention  OR  strateg*  OR  technique*  OR  intervention*  OR  program*  OR  health  AND promotion*  OR  health  AND education*  OR  health  AND prevention  OR  health  AND prevention  AND program*  OR  health  AND program*)</w:t>
            </w:r>
          </w:p>
        </w:tc>
      </w:tr>
      <w:tr w:rsidR="000770CB" w14:paraId="1E0E21C4" w14:textId="77777777" w:rsidTr="00D27774">
        <w:tc>
          <w:tcPr>
            <w:tcW w:w="279" w:type="dxa"/>
          </w:tcPr>
          <w:p w14:paraId="615B048C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8737" w:type="dxa"/>
          </w:tcPr>
          <w:p w14:paraId="7BCA6192" w14:textId="1DB41E7E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ALL ( ( "homework"  OR  "home work"  OR  "home-work" ) )</w:t>
            </w:r>
          </w:p>
        </w:tc>
      </w:tr>
      <w:tr w:rsidR="000770CB" w14:paraId="40BDD01F" w14:textId="77777777" w:rsidTr="00D27774">
        <w:tc>
          <w:tcPr>
            <w:tcW w:w="279" w:type="dxa"/>
          </w:tcPr>
          <w:p w14:paraId="1F321C45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8737" w:type="dxa"/>
          </w:tcPr>
          <w:p w14:paraId="60734228" w14:textId="3F83C04D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TITLE-ABS-KEY ((( physical AND ( activ*  OR  inactiv*  OR  total ) ) OR activ* OR walking OR aerobic AND exercise OR outdoor AND play OR exercise* OR motor AND behavio* OR movement))</w:t>
            </w:r>
          </w:p>
        </w:tc>
      </w:tr>
      <w:tr w:rsidR="000770CB" w14:paraId="5B98295F" w14:textId="77777777" w:rsidTr="00D27774">
        <w:tc>
          <w:tcPr>
            <w:tcW w:w="279" w:type="dxa"/>
          </w:tcPr>
          <w:p w14:paraId="4CE61C10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8737" w:type="dxa"/>
          </w:tcPr>
          <w:p w14:paraId="32CF73BF" w14:textId="2CB074B0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TITLE-ABS-KEY ( ( sedentar*  OR  ( ( sitting  OR  computer  OR  media  OR  gaming  OR  tv  OR  television  OR  screen  OR  reading  OR  video )  AND  ( behavio*  OR  time  OR  prolonged  OR  use ) ) ) )</w:t>
            </w:r>
          </w:p>
        </w:tc>
      </w:tr>
      <w:tr w:rsidR="000770CB" w14:paraId="4C363EE4" w14:textId="77777777" w:rsidTr="00D27774">
        <w:tc>
          <w:tcPr>
            <w:tcW w:w="279" w:type="dxa"/>
          </w:tcPr>
          <w:p w14:paraId="77780A2F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8737" w:type="dxa"/>
          </w:tcPr>
          <w:p w14:paraId="532BA3C3" w14:textId="6C0F7714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TITLE-ABS-KEY ( ( ( sleep  AND  ( behavio*  OR  duration  OR  quality  OR  pattern  OR  time  OR  disturbance  OR  health  OR  hygiene ) )  OR  ( sleep ) ) )</w:t>
            </w:r>
          </w:p>
        </w:tc>
      </w:tr>
      <w:tr w:rsidR="000770CB" w14:paraId="44497ECD" w14:textId="77777777" w:rsidTr="00D27774">
        <w:tc>
          <w:tcPr>
            <w:tcW w:w="279" w:type="dxa"/>
          </w:tcPr>
          <w:p w14:paraId="58177C81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8737" w:type="dxa"/>
          </w:tcPr>
          <w:p w14:paraId="18104C3D" w14:textId="77777777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#1 AND #2 AND #3</w:t>
            </w:r>
          </w:p>
        </w:tc>
      </w:tr>
      <w:tr w:rsidR="000770CB" w14:paraId="6CB783FE" w14:textId="77777777" w:rsidTr="00D27774">
        <w:tc>
          <w:tcPr>
            <w:tcW w:w="279" w:type="dxa"/>
          </w:tcPr>
          <w:p w14:paraId="5292529E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8737" w:type="dxa"/>
          </w:tcPr>
          <w:p w14:paraId="52785090" w14:textId="77777777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#4 OR #5 OR #6</w:t>
            </w:r>
          </w:p>
        </w:tc>
      </w:tr>
      <w:tr w:rsidR="000770CB" w14:paraId="1FB69A2E" w14:textId="77777777" w:rsidTr="00D27774">
        <w:tc>
          <w:tcPr>
            <w:tcW w:w="279" w:type="dxa"/>
          </w:tcPr>
          <w:p w14:paraId="574FA5C0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8737" w:type="dxa"/>
          </w:tcPr>
          <w:p w14:paraId="2596A7F8" w14:textId="77777777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#7 AND #8</w:t>
            </w:r>
          </w:p>
        </w:tc>
      </w:tr>
    </w:tbl>
    <w:p w14:paraId="62A0CED2" w14:textId="77777777" w:rsidR="000770CB" w:rsidRDefault="000770CB" w:rsidP="000770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5ADF082" w14:textId="453C563D" w:rsidR="000770CB" w:rsidRDefault="0029024D" w:rsidP="000770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PORTDiscus (356 results) – EBSCOHost Platform</w:t>
      </w:r>
    </w:p>
    <w:p w14:paraId="35A48E8A" w14:textId="6617B9B8" w:rsidR="0029024D" w:rsidRDefault="0029024D" w:rsidP="000770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  <w:t>Notes:</w:t>
      </w:r>
    </w:p>
    <w:p w14:paraId="2D60F93F" w14:textId="636A93FB" w:rsidR="0029024D" w:rsidRDefault="0029024D" w:rsidP="0029024D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I (title) or AB (abstract) or KW (keyword) search fields used.</w:t>
      </w:r>
    </w:p>
    <w:p w14:paraId="1ACC53CA" w14:textId="7A162956" w:rsidR="000770CB" w:rsidRPr="0029024D" w:rsidRDefault="0029024D" w:rsidP="000770CB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X (all text) search field was used for ‘homework.’</w:t>
      </w:r>
    </w:p>
    <w:p w14:paraId="2FC61920" w14:textId="77777777" w:rsidR="000770CB" w:rsidRDefault="000770CB" w:rsidP="000770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8610"/>
      </w:tblGrid>
      <w:tr w:rsidR="000770CB" w14:paraId="72298212" w14:textId="77777777" w:rsidTr="00D27774">
        <w:tc>
          <w:tcPr>
            <w:tcW w:w="279" w:type="dxa"/>
          </w:tcPr>
          <w:p w14:paraId="5635AA2B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8737" w:type="dxa"/>
          </w:tcPr>
          <w:p w14:paraId="63CE0883" w14:textId="7C4A6AFF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AB (Child* OR kid* OR "primary school age" OR schoolage OR school-age* OR school-age OR "elementary school age" OR basic school) OR TI (Child* OR kid* OR "primary school age" OR schoolage OR school-age* OR school-age OR "elementary school age" OR basic school) OR KW (Child* OR kid* OR "primary school age" OR schoolage OR school-age* OR school-age OR "elementary school age" OR basic school)</w:t>
            </w:r>
          </w:p>
        </w:tc>
      </w:tr>
      <w:tr w:rsidR="000770CB" w14:paraId="47431F8D" w14:textId="77777777" w:rsidTr="00D27774">
        <w:tc>
          <w:tcPr>
            <w:tcW w:w="279" w:type="dxa"/>
          </w:tcPr>
          <w:p w14:paraId="3D6FEFBD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8737" w:type="dxa"/>
          </w:tcPr>
          <w:p w14:paraId="0A4D019A" w14:textId="2CC37254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AB (School setting OR "school based intervention" OR school-based intervention OR school based program* OR school program* OR school intervention OR school health intervention OR strateg* OR technique* OR intervention* OR program* OR health promotion* OR health education* OR health prevention OR health prevention program* OR health program*) OR TI (School setting OR "school based intervention" OR school-based intervention OR school based program* OR school program* OR school intervention OR school health intervention OR strateg* OR technique* OR intervention* OR program* OR health promotion* OR health education* OR health prevention OR health prevention program* OR health program*) OR KW (School setting OR "school based intervention" OR school-based intervention OR school based program* OR school program* OR school intervention OR school health intervention OR strateg* OR technique* OR intervention* OR program* OR health promotion* OR health education* OR health prevention OR health prevention program* OR health program*)</w:t>
            </w:r>
          </w:p>
        </w:tc>
      </w:tr>
      <w:tr w:rsidR="000770CB" w14:paraId="6D94F487" w14:textId="77777777" w:rsidTr="00D27774">
        <w:tc>
          <w:tcPr>
            <w:tcW w:w="279" w:type="dxa"/>
          </w:tcPr>
          <w:p w14:paraId="751E3D4F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8737" w:type="dxa"/>
          </w:tcPr>
          <w:p w14:paraId="2422FEC8" w14:textId="246412AA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TX ("homework" OR "home work" OR "home-work")</w:t>
            </w:r>
          </w:p>
        </w:tc>
      </w:tr>
      <w:tr w:rsidR="000770CB" w14:paraId="6AD64C7E" w14:textId="77777777" w:rsidTr="00D27774">
        <w:tc>
          <w:tcPr>
            <w:tcW w:w="279" w:type="dxa"/>
          </w:tcPr>
          <w:p w14:paraId="0675CFE4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8737" w:type="dxa"/>
          </w:tcPr>
          <w:p w14:paraId="70B50038" w14:textId="7AF74E5B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AB ((Physical AND (activ* OR inactiv* OR total)) OR activ* OR walking OR aerobic exercise OR outdoor play OR exercise* OR motor behavio* OR movement) OR TI((Physical AND (activ* OR inactiv* OR total)) OR activ* OR walking OR aerobic exercise OR outdoor play OR exercise* OR motor behavio* OR movement) OR KW((Physical AND (activ* OR inactiv* OR total)) OR activ* OR walking OR aerobic exercise OR outdoor play OR exercise* OR motor behavio* OR movement)</w:t>
            </w:r>
          </w:p>
        </w:tc>
      </w:tr>
      <w:tr w:rsidR="000770CB" w14:paraId="142DB4E7" w14:textId="77777777" w:rsidTr="00D27774">
        <w:tc>
          <w:tcPr>
            <w:tcW w:w="279" w:type="dxa"/>
          </w:tcPr>
          <w:p w14:paraId="3A416A32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8737" w:type="dxa"/>
          </w:tcPr>
          <w:p w14:paraId="7A93D3B5" w14:textId="25ED4602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AB (sedentar* OR ((sitting OR computer OR media OR gaming OR TV OR television OR screen OR reading OR video) AND (behavio* OR time OR prolonged OR use)) OR TI (sedentar* OR ((sitting OR computer OR media OR gaming OR TV OR television OR screen OR reading OR video) AND (behavio* OR time OR prolonged OR use)) OR KW (sedentar* OR ((sitting OR computer OR media OR gaming OR TV OR television OR screen OR reading OR video) AND (behavio* OR time OR prolonged OR use))</w:t>
            </w:r>
          </w:p>
        </w:tc>
      </w:tr>
      <w:tr w:rsidR="000770CB" w14:paraId="3825D94D" w14:textId="77777777" w:rsidTr="00D27774">
        <w:tc>
          <w:tcPr>
            <w:tcW w:w="279" w:type="dxa"/>
          </w:tcPr>
          <w:p w14:paraId="3881B5FE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8737" w:type="dxa"/>
          </w:tcPr>
          <w:p w14:paraId="632FB454" w14:textId="1128F2EA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 xml:space="preserve">AB ((Sleep AND (behavio* OR duration OR quality OR pattern OR time OR disturbance OR health OR hygiene)) OR (sleep) OR TI ((Sleep AND (behavio* OR duration OR quality OR pattern OR time OR </w:t>
            </w:r>
            <w:r w:rsidRPr="002902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turbance OR health OR hygiene)) OR (sleep) OR KW ((Sleep AND (behavio* OR duration OR quality OR pattern OR time OR disturbance OR health OR hygiene)) OR (sleep))</w:t>
            </w:r>
          </w:p>
        </w:tc>
      </w:tr>
      <w:tr w:rsidR="000770CB" w14:paraId="217F26C3" w14:textId="77777777" w:rsidTr="00D27774">
        <w:tc>
          <w:tcPr>
            <w:tcW w:w="279" w:type="dxa"/>
          </w:tcPr>
          <w:p w14:paraId="1F0E3032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#7</w:t>
            </w:r>
          </w:p>
        </w:tc>
        <w:tc>
          <w:tcPr>
            <w:tcW w:w="8737" w:type="dxa"/>
          </w:tcPr>
          <w:p w14:paraId="7E5BC41A" w14:textId="77777777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#1 AND #2 AND #3</w:t>
            </w:r>
          </w:p>
        </w:tc>
      </w:tr>
      <w:tr w:rsidR="000770CB" w14:paraId="533C131B" w14:textId="77777777" w:rsidTr="00D27774">
        <w:tc>
          <w:tcPr>
            <w:tcW w:w="279" w:type="dxa"/>
          </w:tcPr>
          <w:p w14:paraId="25FED07F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8737" w:type="dxa"/>
          </w:tcPr>
          <w:p w14:paraId="3B9160D1" w14:textId="77777777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#4 OR #5 OR #6</w:t>
            </w:r>
          </w:p>
        </w:tc>
      </w:tr>
      <w:tr w:rsidR="000770CB" w14:paraId="054D4A4E" w14:textId="77777777" w:rsidTr="00D27774">
        <w:tc>
          <w:tcPr>
            <w:tcW w:w="279" w:type="dxa"/>
          </w:tcPr>
          <w:p w14:paraId="42B5E334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8737" w:type="dxa"/>
          </w:tcPr>
          <w:p w14:paraId="56DA070C" w14:textId="77777777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#7 AND #8</w:t>
            </w:r>
          </w:p>
        </w:tc>
      </w:tr>
    </w:tbl>
    <w:p w14:paraId="749D6B98" w14:textId="77777777" w:rsidR="000770CB" w:rsidRDefault="000770CB" w:rsidP="000770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77AF906" w14:textId="495F60CD" w:rsidR="0029024D" w:rsidRDefault="0029024D" w:rsidP="000770CB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Wiley Cochrane Library (388 results)</w:t>
      </w:r>
    </w:p>
    <w:p w14:paraId="16F97D22" w14:textId="3B325259" w:rsidR="0029024D" w:rsidRDefault="0029024D" w:rsidP="000770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  <w:t>Notes:</w:t>
      </w:r>
    </w:p>
    <w:p w14:paraId="2724CBC0" w14:textId="09B640A1" w:rsidR="0029024D" w:rsidRDefault="0029024D" w:rsidP="0029024D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itle Abstract Keywork (Record title, abstract and keywords) search field used. </w:t>
      </w:r>
    </w:p>
    <w:p w14:paraId="5A28F454" w14:textId="648FBCAB" w:rsidR="0029024D" w:rsidRPr="0029024D" w:rsidRDefault="0029024D" w:rsidP="0029024D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l Text (all available text) search field was used for ‘homework.’</w:t>
      </w:r>
    </w:p>
    <w:p w14:paraId="7EF46649" w14:textId="77777777" w:rsidR="000770CB" w:rsidRDefault="000770CB" w:rsidP="000770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8610"/>
      </w:tblGrid>
      <w:tr w:rsidR="000770CB" w14:paraId="1A639879" w14:textId="77777777" w:rsidTr="00D27774">
        <w:tc>
          <w:tcPr>
            <w:tcW w:w="279" w:type="dxa"/>
          </w:tcPr>
          <w:p w14:paraId="192D0ED6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8737" w:type="dxa"/>
          </w:tcPr>
          <w:p w14:paraId="709EE27C" w14:textId="733A927F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(Child* OR kid* OR "primary school age" OR schoolage OR school-age* OR school-age OR "elementary school age" OR basic school):ti,ab,kw</w:t>
            </w:r>
          </w:p>
        </w:tc>
      </w:tr>
      <w:tr w:rsidR="000770CB" w14:paraId="3070D440" w14:textId="77777777" w:rsidTr="00D27774">
        <w:tc>
          <w:tcPr>
            <w:tcW w:w="279" w:type="dxa"/>
          </w:tcPr>
          <w:p w14:paraId="79DD234F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8737" w:type="dxa"/>
          </w:tcPr>
          <w:p w14:paraId="33A0873C" w14:textId="1949445B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(School setting OR "school based intervention" OR school-based intervention OR school based program* OR school program* OR school intervention OR school health intervention OR strateg* OR technique* OR intervention* OR program* OR health promotion* OR health education* OR health prevention OR health prevention program* OR health program*):ti,ab,kw</w:t>
            </w:r>
          </w:p>
        </w:tc>
      </w:tr>
      <w:tr w:rsidR="000770CB" w14:paraId="708DD9ED" w14:textId="77777777" w:rsidTr="00D27774">
        <w:tc>
          <w:tcPr>
            <w:tcW w:w="279" w:type="dxa"/>
          </w:tcPr>
          <w:p w14:paraId="738B71B7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8737" w:type="dxa"/>
          </w:tcPr>
          <w:p w14:paraId="47966AD9" w14:textId="2A8E9DE4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("homework" OR "home work" OR "home-work")</w:t>
            </w:r>
          </w:p>
        </w:tc>
      </w:tr>
      <w:tr w:rsidR="000770CB" w14:paraId="7568CCB5" w14:textId="77777777" w:rsidTr="00D27774">
        <w:tc>
          <w:tcPr>
            <w:tcW w:w="279" w:type="dxa"/>
          </w:tcPr>
          <w:p w14:paraId="0CEE43CD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8737" w:type="dxa"/>
          </w:tcPr>
          <w:p w14:paraId="2BABB5C3" w14:textId="0CDDC003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(((Physical AND (activ* OR inactiv* OR total)) OR activ* OR walking OR aerobic exercise OR outdoor play OR exercise* OR motor behavio* OR movement)):ti,ab,kw</w:t>
            </w:r>
          </w:p>
        </w:tc>
      </w:tr>
      <w:tr w:rsidR="000770CB" w14:paraId="744D0B02" w14:textId="77777777" w:rsidTr="00D27774">
        <w:tc>
          <w:tcPr>
            <w:tcW w:w="279" w:type="dxa"/>
          </w:tcPr>
          <w:p w14:paraId="508237E9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8737" w:type="dxa"/>
          </w:tcPr>
          <w:p w14:paraId="2EA7BEBC" w14:textId="50CC44B5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((sedentar* OR ((sitting OR computer OR media OR gaming OR TV OR television OR screen OR reading OR video) AND (behavio* OR time OR prolonged OR use)))):ti,ab,kw</w:t>
            </w:r>
          </w:p>
        </w:tc>
      </w:tr>
      <w:tr w:rsidR="000770CB" w14:paraId="408CFD1D" w14:textId="77777777" w:rsidTr="00D27774">
        <w:tc>
          <w:tcPr>
            <w:tcW w:w="279" w:type="dxa"/>
          </w:tcPr>
          <w:p w14:paraId="4AAC4E54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8737" w:type="dxa"/>
          </w:tcPr>
          <w:p w14:paraId="4F45B712" w14:textId="101301F8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((Sleep AND (behavio* OR duration OR quality OR pattern OR time OR disturbance OR health OR hygiene)) OR (sleep)):ti,ab,kw</w:t>
            </w:r>
          </w:p>
        </w:tc>
      </w:tr>
      <w:tr w:rsidR="000770CB" w14:paraId="23CE3CB8" w14:textId="77777777" w:rsidTr="00D27774">
        <w:tc>
          <w:tcPr>
            <w:tcW w:w="279" w:type="dxa"/>
          </w:tcPr>
          <w:p w14:paraId="7BD717A0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8737" w:type="dxa"/>
          </w:tcPr>
          <w:p w14:paraId="05B24A04" w14:textId="77777777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#1 AND #2 AND #3</w:t>
            </w:r>
          </w:p>
        </w:tc>
      </w:tr>
      <w:tr w:rsidR="000770CB" w14:paraId="52E1BB8F" w14:textId="77777777" w:rsidTr="00D27774">
        <w:tc>
          <w:tcPr>
            <w:tcW w:w="279" w:type="dxa"/>
          </w:tcPr>
          <w:p w14:paraId="39FC1A56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8737" w:type="dxa"/>
          </w:tcPr>
          <w:p w14:paraId="178B37A0" w14:textId="77777777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#4 OR #5 OR #6</w:t>
            </w:r>
          </w:p>
        </w:tc>
      </w:tr>
      <w:tr w:rsidR="000770CB" w14:paraId="31A719E9" w14:textId="77777777" w:rsidTr="00D27774">
        <w:tc>
          <w:tcPr>
            <w:tcW w:w="279" w:type="dxa"/>
          </w:tcPr>
          <w:p w14:paraId="38E52CE6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8737" w:type="dxa"/>
          </w:tcPr>
          <w:p w14:paraId="4AF84620" w14:textId="77777777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#7 AND #8</w:t>
            </w:r>
          </w:p>
        </w:tc>
      </w:tr>
    </w:tbl>
    <w:p w14:paraId="377EDE90" w14:textId="77777777" w:rsidR="000770CB" w:rsidRDefault="000770CB" w:rsidP="000770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FD242E8" w14:textId="0B34C990" w:rsidR="000770CB" w:rsidRDefault="0029024D" w:rsidP="000770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Web of Science (579 results) – Core Collection</w:t>
      </w:r>
    </w:p>
    <w:p w14:paraId="4B27A5BA" w14:textId="3F89030A" w:rsidR="0029024D" w:rsidRDefault="0029024D" w:rsidP="000770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  <w:t>Notes:</w:t>
      </w:r>
    </w:p>
    <w:p w14:paraId="55223CFA" w14:textId="5618006D" w:rsidR="0029024D" w:rsidRPr="0029024D" w:rsidRDefault="0029024D" w:rsidP="0029024D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S (topic) search field was used.</w:t>
      </w:r>
    </w:p>
    <w:p w14:paraId="6EFB4D74" w14:textId="77777777" w:rsidR="000770CB" w:rsidRDefault="000770CB" w:rsidP="000770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8610"/>
      </w:tblGrid>
      <w:tr w:rsidR="000770CB" w14:paraId="18D63F07" w14:textId="77777777" w:rsidTr="00D27774">
        <w:tc>
          <w:tcPr>
            <w:tcW w:w="279" w:type="dxa"/>
          </w:tcPr>
          <w:p w14:paraId="040E4DCC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8737" w:type="dxa"/>
          </w:tcPr>
          <w:p w14:paraId="33CB49AD" w14:textId="0158BB2B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TS=(Child* OR kid* OR "primary school age" OR schoolage OR school-age* OR school-age OR "elementary school age" OR basic school)</w:t>
            </w:r>
          </w:p>
        </w:tc>
      </w:tr>
      <w:tr w:rsidR="000770CB" w14:paraId="322D43C5" w14:textId="77777777" w:rsidTr="00D27774">
        <w:tc>
          <w:tcPr>
            <w:tcW w:w="279" w:type="dxa"/>
          </w:tcPr>
          <w:p w14:paraId="6E3CA677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8737" w:type="dxa"/>
          </w:tcPr>
          <w:p w14:paraId="27CB028B" w14:textId="5DCC76C6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TS=(School setting OR "school based intervention" OR school-based intervention OR school based program* OR school program* OR school intervention OR school health intervention OR strateg* OR technique* OR intervention* OR program* OR health promotion* OR health education* OR health prevention OR health prevention program* OR health program*)</w:t>
            </w:r>
          </w:p>
        </w:tc>
      </w:tr>
      <w:tr w:rsidR="000770CB" w14:paraId="07FC9255" w14:textId="77777777" w:rsidTr="00D27774">
        <w:tc>
          <w:tcPr>
            <w:tcW w:w="279" w:type="dxa"/>
          </w:tcPr>
          <w:p w14:paraId="0D8DBC07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8737" w:type="dxa"/>
          </w:tcPr>
          <w:p w14:paraId="11731BC2" w14:textId="6B327A72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TS=("homework" OR "home work" OR "home-work")</w:t>
            </w:r>
          </w:p>
        </w:tc>
      </w:tr>
      <w:tr w:rsidR="000770CB" w14:paraId="1427CD6C" w14:textId="77777777" w:rsidTr="00D27774">
        <w:tc>
          <w:tcPr>
            <w:tcW w:w="279" w:type="dxa"/>
          </w:tcPr>
          <w:p w14:paraId="7F868AD6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8737" w:type="dxa"/>
          </w:tcPr>
          <w:p w14:paraId="67892A47" w14:textId="2B244C13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TS=(((Physical AND (activ* OR inactiv* OR total)) OR activ* OR walking OR aerobic exercise OR outdoor play OR exercise* OR motor behavio* OR movement) )</w:t>
            </w:r>
          </w:p>
        </w:tc>
      </w:tr>
      <w:tr w:rsidR="000770CB" w14:paraId="320A2F13" w14:textId="77777777" w:rsidTr="00D27774">
        <w:tc>
          <w:tcPr>
            <w:tcW w:w="279" w:type="dxa"/>
          </w:tcPr>
          <w:p w14:paraId="560063BA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8737" w:type="dxa"/>
          </w:tcPr>
          <w:p w14:paraId="67FEB8F3" w14:textId="757A36C7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TS=((sedentar* OR ((sitting OR computer OR media OR gaming OR TV OR television OR screen OR reading OR video) AND (behavio* OR time OR prolonged OR use))))</w:t>
            </w:r>
          </w:p>
        </w:tc>
      </w:tr>
      <w:tr w:rsidR="000770CB" w14:paraId="0D7C7B7D" w14:textId="77777777" w:rsidTr="00D27774">
        <w:tc>
          <w:tcPr>
            <w:tcW w:w="279" w:type="dxa"/>
          </w:tcPr>
          <w:p w14:paraId="4BBCBBDA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8737" w:type="dxa"/>
          </w:tcPr>
          <w:p w14:paraId="227F6CC5" w14:textId="01A54957" w:rsidR="000770CB" w:rsidRDefault="0029024D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24D">
              <w:rPr>
                <w:rFonts w:ascii="Times New Roman" w:hAnsi="Times New Roman" w:cs="Times New Roman"/>
                <w:sz w:val="20"/>
                <w:szCs w:val="20"/>
              </w:rPr>
              <w:t>6 TS=(((Sleep AND (behavio* OR duration OR quality OR pattern OR time OR disturbance OR health OR hygiene)) OR (sleep)))</w:t>
            </w:r>
          </w:p>
        </w:tc>
      </w:tr>
      <w:tr w:rsidR="000770CB" w14:paraId="6CC00E53" w14:textId="77777777" w:rsidTr="00D27774">
        <w:tc>
          <w:tcPr>
            <w:tcW w:w="279" w:type="dxa"/>
          </w:tcPr>
          <w:p w14:paraId="7B9A2D8B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8737" w:type="dxa"/>
          </w:tcPr>
          <w:p w14:paraId="64D2241B" w14:textId="77777777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#1 AND #2 AND #3</w:t>
            </w:r>
          </w:p>
        </w:tc>
      </w:tr>
      <w:tr w:rsidR="000770CB" w14:paraId="0B15038D" w14:textId="77777777" w:rsidTr="00D27774">
        <w:tc>
          <w:tcPr>
            <w:tcW w:w="279" w:type="dxa"/>
          </w:tcPr>
          <w:p w14:paraId="1EF28349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8737" w:type="dxa"/>
          </w:tcPr>
          <w:p w14:paraId="58A3482E" w14:textId="77777777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#4 OR #5 OR #6</w:t>
            </w:r>
          </w:p>
        </w:tc>
      </w:tr>
      <w:tr w:rsidR="000770CB" w14:paraId="004822D4" w14:textId="77777777" w:rsidTr="00D27774">
        <w:tc>
          <w:tcPr>
            <w:tcW w:w="279" w:type="dxa"/>
          </w:tcPr>
          <w:p w14:paraId="4035EED8" w14:textId="77777777" w:rsidR="000770CB" w:rsidRP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8737" w:type="dxa"/>
          </w:tcPr>
          <w:p w14:paraId="7018BE44" w14:textId="77777777" w:rsidR="000770CB" w:rsidRDefault="000770CB" w:rsidP="00D2777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0CB">
              <w:rPr>
                <w:rFonts w:ascii="Times New Roman" w:hAnsi="Times New Roman" w:cs="Times New Roman"/>
                <w:sz w:val="20"/>
                <w:szCs w:val="20"/>
              </w:rPr>
              <w:t>#7 AND #8</w:t>
            </w:r>
          </w:p>
        </w:tc>
      </w:tr>
    </w:tbl>
    <w:p w14:paraId="120C7C6E" w14:textId="77777777" w:rsidR="000770CB" w:rsidRPr="000770CB" w:rsidRDefault="000770CB" w:rsidP="000770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0770CB" w:rsidRPr="000770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A50D0B"/>
    <w:multiLevelType w:val="hybridMultilevel"/>
    <w:tmpl w:val="3CD2B39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3EA73D0"/>
    <w:multiLevelType w:val="hybridMultilevel"/>
    <w:tmpl w:val="68B0C3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856D9"/>
    <w:multiLevelType w:val="hybridMultilevel"/>
    <w:tmpl w:val="1030494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DC64A95"/>
    <w:multiLevelType w:val="hybridMultilevel"/>
    <w:tmpl w:val="0D7C899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0027B0F"/>
    <w:multiLevelType w:val="hybridMultilevel"/>
    <w:tmpl w:val="9190EC5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5831CA4"/>
    <w:multiLevelType w:val="hybridMultilevel"/>
    <w:tmpl w:val="EE74668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27702FE"/>
    <w:multiLevelType w:val="hybridMultilevel"/>
    <w:tmpl w:val="123025C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03866616">
    <w:abstractNumId w:val="1"/>
  </w:num>
  <w:num w:numId="2" w16cid:durableId="1229069172">
    <w:abstractNumId w:val="3"/>
  </w:num>
  <w:num w:numId="3" w16cid:durableId="1872575235">
    <w:abstractNumId w:val="0"/>
  </w:num>
  <w:num w:numId="4" w16cid:durableId="1158813114">
    <w:abstractNumId w:val="2"/>
  </w:num>
  <w:num w:numId="5" w16cid:durableId="1501314775">
    <w:abstractNumId w:val="6"/>
  </w:num>
  <w:num w:numId="6" w16cid:durableId="608703301">
    <w:abstractNumId w:val="4"/>
  </w:num>
  <w:num w:numId="7" w16cid:durableId="115228588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589"/>
    <w:rsid w:val="000770CB"/>
    <w:rsid w:val="001362C8"/>
    <w:rsid w:val="00144428"/>
    <w:rsid w:val="001B6F83"/>
    <w:rsid w:val="0029024D"/>
    <w:rsid w:val="0044220F"/>
    <w:rsid w:val="0047629F"/>
    <w:rsid w:val="00477C56"/>
    <w:rsid w:val="006865A9"/>
    <w:rsid w:val="007228A3"/>
    <w:rsid w:val="008F21C1"/>
    <w:rsid w:val="00A76A6B"/>
    <w:rsid w:val="00B47A3E"/>
    <w:rsid w:val="00B851C8"/>
    <w:rsid w:val="00CB2E56"/>
    <w:rsid w:val="00CE30C8"/>
    <w:rsid w:val="00D41DF0"/>
    <w:rsid w:val="00D547FF"/>
    <w:rsid w:val="00D973DE"/>
    <w:rsid w:val="00E20990"/>
    <w:rsid w:val="00E52589"/>
    <w:rsid w:val="00E83B56"/>
    <w:rsid w:val="00EF0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2F6ADD"/>
  <w15:chartTrackingRefBased/>
  <w15:docId w15:val="{FE7B8E3E-7948-EC4C-A73A-AF42F4ACF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25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5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5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5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5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5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5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5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5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5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5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5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5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5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5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5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5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5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5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25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5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25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5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25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5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25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5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5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5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2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25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2115</Words>
  <Characters>1205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Forrest</dc:creator>
  <cp:keywords/>
  <dc:description/>
  <cp:lastModifiedBy>April Forrest</cp:lastModifiedBy>
  <cp:revision>7</cp:revision>
  <dcterms:created xsi:type="dcterms:W3CDTF">2024-03-12T09:04:00Z</dcterms:created>
  <dcterms:modified xsi:type="dcterms:W3CDTF">2025-03-03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8eb34d-fba7-40f3-b856-61e3fd1d170f_Enabled">
    <vt:lpwstr>true</vt:lpwstr>
  </property>
  <property fmtid="{D5CDD505-2E9C-101B-9397-08002B2CF9AE}" pid="3" name="MSIP_Label_8a8eb34d-fba7-40f3-b856-61e3fd1d170f_SetDate">
    <vt:lpwstr>2024-03-14T09:13:45Z</vt:lpwstr>
  </property>
  <property fmtid="{D5CDD505-2E9C-101B-9397-08002B2CF9AE}" pid="4" name="MSIP_Label_8a8eb34d-fba7-40f3-b856-61e3fd1d170f_Method">
    <vt:lpwstr>Standard</vt:lpwstr>
  </property>
  <property fmtid="{D5CDD505-2E9C-101B-9397-08002B2CF9AE}" pid="5" name="MSIP_Label_8a8eb34d-fba7-40f3-b856-61e3fd1d170f_Name">
    <vt:lpwstr>Confidential</vt:lpwstr>
  </property>
  <property fmtid="{D5CDD505-2E9C-101B-9397-08002B2CF9AE}" pid="6" name="MSIP_Label_8a8eb34d-fba7-40f3-b856-61e3fd1d170f_SiteId">
    <vt:lpwstr>f89944b7-4a4e-4ea7-9156-3299f3411647</vt:lpwstr>
  </property>
  <property fmtid="{D5CDD505-2E9C-101B-9397-08002B2CF9AE}" pid="7" name="MSIP_Label_8a8eb34d-fba7-40f3-b856-61e3fd1d170f_ActionId">
    <vt:lpwstr>92efa3a6-a270-4ff2-899e-7e5b25852bd3</vt:lpwstr>
  </property>
  <property fmtid="{D5CDD505-2E9C-101B-9397-08002B2CF9AE}" pid="8" name="MSIP_Label_8a8eb34d-fba7-40f3-b856-61e3fd1d170f_ContentBits">
    <vt:lpwstr>0</vt:lpwstr>
  </property>
</Properties>
</file>